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39" w:rsidRPr="00922F6A" w:rsidRDefault="00B32439" w:rsidP="00B32439">
      <w:bookmarkStart w:id="0" w:name="OLE_LINK1"/>
      <w:bookmarkStart w:id="1" w:name="OLE_LINK2"/>
      <w:r w:rsidRPr="00922F6A">
        <w:t>Table S1. The primer sequences, positions and expected product sizes used in semi-</w:t>
      </w:r>
      <w:proofErr w:type="spellStart"/>
      <w:r w:rsidRPr="00922F6A">
        <w:t>qPCR</w:t>
      </w:r>
      <w:proofErr w:type="spellEnd"/>
      <w:r w:rsidRPr="00922F6A">
        <w:t xml:space="preserve"> and </w:t>
      </w:r>
      <w:proofErr w:type="spellStart"/>
      <w:r w:rsidRPr="00922F6A">
        <w:t>qPCR</w:t>
      </w:r>
      <w:proofErr w:type="spellEnd"/>
      <w:r w:rsidRPr="00922F6A">
        <w:t>.</w:t>
      </w:r>
      <w:bookmarkEnd w:id="0"/>
      <w:bookmarkEnd w:id="1"/>
    </w:p>
    <w:tbl>
      <w:tblPr>
        <w:tblW w:w="11520" w:type="dxa"/>
        <w:tblInd w:w="-792" w:type="dxa"/>
        <w:tblLayout w:type="fixed"/>
        <w:tblLook w:val="0000" w:firstRow="0" w:lastRow="0" w:firstColumn="0" w:lastColumn="0" w:noHBand="0" w:noVBand="0"/>
      </w:tblPr>
      <w:tblGrid>
        <w:gridCol w:w="1296"/>
        <w:gridCol w:w="3216"/>
        <w:gridCol w:w="3096"/>
        <w:gridCol w:w="1212"/>
        <w:gridCol w:w="1260"/>
        <w:gridCol w:w="1440"/>
      </w:tblGrid>
      <w:tr w:rsidR="00B32439" w:rsidTr="00DA63F4">
        <w:trPr>
          <w:trHeight w:val="312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ene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Forward primer 5</w:t>
            </w:r>
            <w:r>
              <w:rPr>
                <w:rFonts w:eastAsia="SimSun"/>
              </w:rPr>
              <w:t>́</w:t>
            </w:r>
            <w:r>
              <w:rPr>
                <w:rFonts w:ascii="SimSun" w:eastAsia="SimSun" w:hAnsi="SimSun" w:hint="eastAsia"/>
              </w:rPr>
              <w:t>-3</w:t>
            </w:r>
            <w:r>
              <w:rPr>
                <w:rFonts w:eastAsia="SimSun"/>
              </w:rPr>
              <w:t>́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Reverse primer 5</w:t>
            </w:r>
            <w:r>
              <w:rPr>
                <w:rFonts w:eastAsia="SimSun"/>
              </w:rPr>
              <w:t>́</w:t>
            </w:r>
            <w:r>
              <w:rPr>
                <w:rFonts w:ascii="SimSun" w:eastAsia="SimSun" w:hAnsi="SimSun" w:cs="SimSun" w:hint="eastAsia"/>
              </w:rPr>
              <w:t>-3</w:t>
            </w:r>
            <w:r>
              <w:rPr>
                <w:rFonts w:eastAsia="SimSun"/>
              </w:rPr>
              <w:t>́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proofErr w:type="spellStart"/>
            <w:r>
              <w:rPr>
                <w:rFonts w:ascii="SimSun" w:eastAsia="SimSun" w:hAnsi="SimSun" w:hint="eastAsia"/>
              </w:rPr>
              <w:t>Strat</w:t>
            </w:r>
            <w:proofErr w:type="spellEnd"/>
            <w:r>
              <w:rPr>
                <w:rFonts w:ascii="SimSun" w:eastAsia="SimSun" w:hAnsi="SimSun" w:hint="eastAsia"/>
              </w:rPr>
              <w:t xml:space="preserve"> po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End pos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Product size (</w:t>
            </w:r>
            <w:proofErr w:type="spellStart"/>
            <w:r>
              <w:rPr>
                <w:rFonts w:ascii="SimSun" w:eastAsia="SimSun" w:hAnsi="SimSun" w:hint="eastAsia"/>
              </w:rPr>
              <w:t>bp</w:t>
            </w:r>
            <w:proofErr w:type="spellEnd"/>
            <w:r>
              <w:rPr>
                <w:rFonts w:ascii="SimSun" w:eastAsia="SimSun" w:hAnsi="SimSun" w:hint="eastAsia"/>
              </w:rPr>
              <w:t>)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1;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TATTTCGCAGAGTTCC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ACCCAGTAGATCCAGTTAG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96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1;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ACAGTGGTCCTTTTATAGAG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CAGAGAAGACAGTGTAGACA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66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1;7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AAGTGTAGTACCGTTGGGAT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TGATAGCAGCACCAAGACTA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99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1;8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CTCACTTCTTGGTCCTTCT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ATAGGGACGTGTGAGTCT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99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ATGATCTTTGTCCTCGTCT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CTCAGGATGTACTGATGGT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48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CTGTTGGTGCTAACATCT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CAGTAGACCCAGTGATT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4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GTTCATAGTCATAGTCGTGAG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CCATCACACTCTTGAGTAC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18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TAAACTCCATCTATGTCCT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TGTTGTGCTTGTTGTTGA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62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GTAAGCACTAACATCTCAGG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GCTATGGCTAACAAAGAT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1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10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CTCACACAGTGGTCCTTCT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AGAGAACACAGTGTAGACCA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70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1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TTACAAGAGCCAGAGTGATG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TAGACTCCTAGCAGGGTTAAT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18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PIP2;1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GTCCTTAGAGCAGTTTACTA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TATTCATACAGGAGTGCTG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1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1;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TCTCATTGCTGCATCACTAT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CCAACTAAGATGTTGGCA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01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1;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TCTCTAATGTTCACCTTG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CAGTTACAGTTATGGACA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27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1;7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GCAACATCACCTTACTC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AAGACAACCTCGTAGATAAG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26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1;8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CAACCTTCATCTTCGTGT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AGTAGATCCAGTGGTTGG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7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1;9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TACAAGAGACAGAGTGACACCA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AACACAGGAACATGAGAGT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30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2;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AGAGTGACAAGGACTACAAGG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GAGTCTCTAGCGTTTCTCTT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54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2;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TGTTCCTCTACATCACTGT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GAGTCTCTAGCGTTTCTCTT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3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2;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CTGGTCTCTTCTACTGGATTG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GGATGAAGGCATAGGTATA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1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TIP4;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GTGGTCACATCACTATCTTT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TCATAGATGTAACCAGCAAG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23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NIP6;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GAGTTGTAGGTGCTTCAGTGT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CCCTGCTATGAGTATATTGA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600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SIP1;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ATGGTTGGTGCTATAAAAGCAGCGA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TCATGCTTTCTTCTGTTTTACTT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747</w:t>
            </w:r>
          </w:p>
        </w:tc>
      </w:tr>
      <w:tr w:rsidR="00B32439" w:rsidTr="00DA63F4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mXIP1;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GTTACAGAGCAAGGTGAATAC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CCGTACCTGTTGTAGTACGAT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439" w:rsidRDefault="00B32439" w:rsidP="00DA63F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450</w:t>
            </w:r>
          </w:p>
        </w:tc>
      </w:tr>
    </w:tbl>
    <w:p w:rsidR="008B4381" w:rsidRDefault="008B4381">
      <w:bookmarkStart w:id="2" w:name="_GoBack"/>
      <w:bookmarkEnd w:id="2"/>
    </w:p>
    <w:sectPr w:rsidR="008B4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439"/>
    <w:rsid w:val="008B4381"/>
    <w:rsid w:val="00B3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1-22T05:59:00Z</dcterms:created>
  <dcterms:modified xsi:type="dcterms:W3CDTF">2013-01-22T05:59:00Z</dcterms:modified>
</cp:coreProperties>
</file>